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573B07" w14:textId="0CCA76B8" w:rsidR="00626D83" w:rsidRPr="002253AC" w:rsidRDefault="00626D83" w:rsidP="00626D83">
      <w:pPr>
        <w:spacing w:line="240" w:lineRule="auto"/>
        <w:rPr>
          <w:rFonts w:ascii="Times New Roman" w:hAnsi="Times New Roman" w:cs="Times New Roman"/>
          <w:sz w:val="22"/>
        </w:rPr>
      </w:pPr>
      <w:r>
        <w:fldChar w:fldCharType="begin"/>
      </w:r>
      <w:r>
        <w:instrText xml:space="preserve"> LINK </w:instrText>
      </w:r>
      <w:r w:rsidR="00F2640B">
        <w:instrText xml:space="preserve">Excel.Sheet.12 "통합 문서1" Sheet1!R2C2:R20C16 </w:instrText>
      </w:r>
      <w:r>
        <w:instrText xml:space="preserve">\a \f 4 \h  \* MERGEFORMAT </w:instrText>
      </w:r>
      <w:r>
        <w:fldChar w:fldCharType="separat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7"/>
        <w:gridCol w:w="1138"/>
        <w:gridCol w:w="1172"/>
        <w:gridCol w:w="485"/>
        <w:gridCol w:w="2310"/>
        <w:gridCol w:w="1247"/>
        <w:gridCol w:w="1247"/>
        <w:gridCol w:w="1247"/>
        <w:gridCol w:w="2218"/>
        <w:gridCol w:w="1386"/>
      </w:tblGrid>
      <w:tr w:rsidR="00626D83" w:rsidRPr="0028171D" w14:paraId="047E1793" w14:textId="77777777" w:rsidTr="00974C09">
        <w:trPr>
          <w:trHeight w:val="667"/>
        </w:trPr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73F5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10" w:type="dxa"/>
            <w:gridSpan w:val="2"/>
            <w:tcBorders>
              <w:top w:val="single" w:sz="8" w:space="0" w:color="auto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12ED2D83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standardized coefficient</w:t>
            </w:r>
          </w:p>
        </w:tc>
        <w:tc>
          <w:tcPr>
            <w:tcW w:w="4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7B436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9493E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ndardized coefficient</w:t>
            </w:r>
          </w:p>
        </w:tc>
        <w:tc>
          <w:tcPr>
            <w:tcW w:w="124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0BB041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4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759A90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24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B73DD5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</w:t>
            </w:r>
          </w:p>
        </w:tc>
        <w:tc>
          <w:tcPr>
            <w:tcW w:w="22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CC0511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38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EB6491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justed R</w:t>
            </w: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</w:tr>
      <w:tr w:rsidR="00626D83" w:rsidRPr="0028171D" w14:paraId="530ADD41" w14:textId="77777777" w:rsidTr="00974C09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B107B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433B8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10F8F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EA222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10" w:type="dxa"/>
            <w:tcBorders>
              <w:top w:val="single" w:sz="8" w:space="0" w:color="AEAAAA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EF39B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12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844186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D27EB5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53B51A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2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578DFE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EF4A87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26D83" w:rsidRPr="0028171D" w14:paraId="61E6CF55" w14:textId="77777777" w:rsidTr="00974C09">
        <w:trPr>
          <w:trHeight w:val="28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FA00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2719F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mHg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C7B6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78AB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1328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D9F8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E36B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8863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3C5E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CC7A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0E34" w14:textId="77777777" w:rsidR="00626D83" w:rsidRPr="001A2B4D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.293</w:t>
            </w:r>
          </w:p>
        </w:tc>
      </w:tr>
      <w:tr w:rsidR="00626D83" w:rsidRPr="0028171D" w14:paraId="3E3D4629" w14:textId="77777777" w:rsidTr="00974C09">
        <w:trPr>
          <w:trHeight w:val="28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E630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B85E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.0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F4F3" w14:textId="77777777" w:rsidR="00626D83" w:rsidRPr="001A2B4D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.02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B910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69CA" w14:textId="77777777" w:rsidR="00626D83" w:rsidRPr="001A2B4D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.0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2F17" w14:textId="3395D413" w:rsidR="00626D83" w:rsidRPr="001A2B4D" w:rsidRDefault="008C72DC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.2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74DA" w14:textId="77777777" w:rsidR="00626D83" w:rsidRPr="001A2B4D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.8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8D77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BF89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-.048 to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5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B22E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626D83" w:rsidRPr="0028171D" w14:paraId="155B0A1B" w14:textId="77777777" w:rsidTr="00974C09">
        <w:trPr>
          <w:trHeight w:val="28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5641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C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E0C5" w14:textId="63F1A68E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8C72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A148" w14:textId="3E978C7F" w:rsidR="00626D83" w:rsidRPr="001A2B4D" w:rsidRDefault="008C72DC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.89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3E71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557C" w14:textId="77777777" w:rsidR="00626D83" w:rsidRPr="001A2B4D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-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471F" w14:textId="3555D647" w:rsidR="00626D83" w:rsidRPr="001A2B4D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.</w:t>
            </w:r>
            <w:r w:rsidR="008C72DC">
              <w:rPr>
                <w:rFonts w:ascii="Times New Roman" w:hAnsi="Times New Roman" w:cs="Times New Roman"/>
                <w:kern w:val="0"/>
                <w:sz w:val="22"/>
              </w:rPr>
              <w:t>2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3845" w14:textId="77777777" w:rsidR="00626D83" w:rsidRPr="001A2B4D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.2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77E6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7B50" w14:textId="16F1AE59" w:rsidR="00626D83" w:rsidRPr="004A5255" w:rsidRDefault="008C72DC" w:rsidP="008C72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9.90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o 2.82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6DDA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626D83" w:rsidRPr="0028171D" w14:paraId="21094743" w14:textId="77777777" w:rsidTr="00974C09">
        <w:trPr>
          <w:trHeight w:val="28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7357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C006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.00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83D7" w14:textId="77777777" w:rsidR="00626D83" w:rsidRPr="001A2B4D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.00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AAE4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DA3A" w14:textId="77777777" w:rsidR="00626D83" w:rsidRPr="001A2B4D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-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9E0A" w14:textId="1225DD31" w:rsidR="00626D83" w:rsidRPr="001A2B4D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-1.</w:t>
            </w:r>
            <w:r w:rsidR="008C72DC">
              <w:rPr>
                <w:rFonts w:ascii="Times New Roman" w:hAnsi="Times New Roman" w:cs="Times New Roman"/>
                <w:kern w:val="0"/>
                <w:sz w:val="22"/>
              </w:rPr>
              <w:t>6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BD9A" w14:textId="77777777" w:rsidR="00626D83" w:rsidRPr="001A2B4D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.1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79DC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E09C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-.007 to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ABE5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626D83" w:rsidRPr="0028171D" w14:paraId="2286EDF9" w14:textId="77777777" w:rsidTr="00974C09">
        <w:trPr>
          <w:trHeight w:val="28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8B5C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C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4734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.0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5641" w14:textId="77777777" w:rsidR="00626D83" w:rsidRPr="001A2B4D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.00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D693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B2E0" w14:textId="624A9867" w:rsidR="00626D83" w:rsidRPr="001A2B4D" w:rsidRDefault="008C72DC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-.3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FD4F" w14:textId="77777777" w:rsidR="00626D83" w:rsidRPr="001A2B4D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-1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2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B9E8" w14:textId="77777777" w:rsidR="00626D83" w:rsidRPr="001A2B4D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2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DD03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8CDD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-.003 to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CCC8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626D83" w:rsidRPr="0028171D" w14:paraId="41157C69" w14:textId="77777777" w:rsidTr="00974C09">
        <w:trPr>
          <w:trHeight w:val="28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30B7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AC5A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EAA9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39DF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101B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AB75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8490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7915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DC44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FB09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26D83" w:rsidRPr="0028171D" w14:paraId="34357071" w14:textId="77777777" w:rsidTr="00974C09">
        <w:trPr>
          <w:trHeight w:val="28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9073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mHg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707C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FD52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F613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1516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EA32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  <w:bookmarkStart w:id="0" w:name="_GoBack"/>
            <w:bookmarkEnd w:id="0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6E02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27A9" w14:textId="31E8549D" w:rsidR="00626D83" w:rsidRPr="004A5255" w:rsidRDefault="008C72DC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.290</w:t>
            </w:r>
            <w:r w:rsidR="00626D8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2535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3F8B" w14:textId="77777777" w:rsidR="00626D83" w:rsidRPr="001A2B4D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.534</w:t>
            </w:r>
          </w:p>
        </w:tc>
      </w:tr>
      <w:tr w:rsidR="00626D83" w:rsidRPr="0028171D" w14:paraId="0EA72BFD" w14:textId="77777777" w:rsidTr="00974C09">
        <w:trPr>
          <w:trHeight w:val="28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7AB1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9165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B944" w14:textId="77777777" w:rsidR="00626D83" w:rsidRPr="001A2B4D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.05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4862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B9E9" w14:textId="02BCC2BB" w:rsidR="00626D83" w:rsidRPr="001A2B4D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DF1C" w14:textId="77777777" w:rsidR="00626D83" w:rsidRPr="001A2B4D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.1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093E" w14:textId="77777777" w:rsidR="00626D83" w:rsidRPr="001A2B4D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8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78BA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2BF2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to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13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BB7A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626D83" w:rsidRPr="0028171D" w14:paraId="2E15BE07" w14:textId="77777777" w:rsidTr="00974C09">
        <w:trPr>
          <w:trHeight w:val="28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3558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C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3FCA" w14:textId="2E62EA6E" w:rsidR="00626D83" w:rsidRPr="004A5255" w:rsidRDefault="00626D83" w:rsidP="008C72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8C72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13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2BE2" w14:textId="332DCF03" w:rsidR="00626D83" w:rsidRPr="001A2B4D" w:rsidRDefault="008C72DC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6.71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4E8D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3BB4" w14:textId="77777777" w:rsidR="00626D83" w:rsidRPr="001A2B4D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2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6958" w14:textId="77777777" w:rsidR="00626D83" w:rsidRPr="001A2B4D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.2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1FAC" w14:textId="77777777" w:rsidR="00626D83" w:rsidRPr="001A2B4D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.2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E6FE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927D" w14:textId="46449248" w:rsidR="00626D83" w:rsidRPr="004A5255" w:rsidRDefault="008C72DC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907 to 6.63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94C2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626D83" w:rsidRPr="0028171D" w14:paraId="2D3DCB15" w14:textId="77777777" w:rsidTr="00974C09">
        <w:trPr>
          <w:trHeight w:val="28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ED6F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7B76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.00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4A4A" w14:textId="77777777" w:rsidR="00626D83" w:rsidRPr="001A2B4D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.00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CC6F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5FBF" w14:textId="77777777" w:rsidR="00626D83" w:rsidRPr="001A2B4D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-.1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D650" w14:textId="40A89F3A" w:rsidR="00626D83" w:rsidRPr="001A2B4D" w:rsidRDefault="008C72DC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-.8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9BAF" w14:textId="25076868" w:rsidR="00626D83" w:rsidRPr="001A2B4D" w:rsidRDefault="008C72DC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.44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57D9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0069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-.013 to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0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C184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626D83" w:rsidRPr="0028171D" w14:paraId="3B547BA3" w14:textId="77777777" w:rsidTr="00974C09">
        <w:trPr>
          <w:trHeight w:val="28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AE49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C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EF33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.0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58B6" w14:textId="77777777" w:rsidR="00626D83" w:rsidRPr="001A2B4D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.00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0825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5EF7" w14:textId="77777777" w:rsidR="00626D83" w:rsidRPr="001A2B4D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-.7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F662" w14:textId="77777777" w:rsidR="00626D83" w:rsidRPr="001A2B4D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-3.3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E07A" w14:textId="77777777" w:rsidR="00626D83" w:rsidRPr="001A2B4D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 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.006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57C0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39C5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-.010 to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.00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E5F3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626D83" w:rsidRPr="0028171D" w14:paraId="556F41F8" w14:textId="77777777" w:rsidTr="00974C09">
        <w:trPr>
          <w:trHeight w:val="28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F1D2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E01A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24FB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7B5D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71E1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AF70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2858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647A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721E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9B8C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26D83" w:rsidRPr="0028171D" w14:paraId="7F48C267" w14:textId="77777777" w:rsidTr="00974C09">
        <w:trPr>
          <w:trHeight w:val="28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A787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mHg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B71E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C1E8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AA1D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E34B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7609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FD2E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933F" w14:textId="07C3FAC0" w:rsidR="00626D83" w:rsidRPr="004A5255" w:rsidRDefault="00387D26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.787</w:t>
            </w:r>
            <w:r w:rsidR="00626D8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A0F1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1B37" w14:textId="77777777" w:rsidR="00626D83" w:rsidRPr="00B17DF9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.4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26</w:t>
            </w:r>
          </w:p>
        </w:tc>
      </w:tr>
      <w:tr w:rsidR="00626D83" w:rsidRPr="0028171D" w14:paraId="2707ED15" w14:textId="77777777" w:rsidTr="00974C09">
        <w:trPr>
          <w:trHeight w:val="28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D6D1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CAE6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.02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8B29" w14:textId="77777777" w:rsidR="00626D83" w:rsidRPr="00B17DF9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.08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60D0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D8E3" w14:textId="77777777" w:rsidR="00626D83" w:rsidRPr="00B17DF9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-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67AF" w14:textId="77777777" w:rsidR="00626D83" w:rsidRPr="00B17DF9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-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2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A214" w14:textId="77777777" w:rsidR="00626D83" w:rsidRPr="00B17DF9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7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BCB1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D3ED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6 to .15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0E13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626D83" w:rsidRPr="0028171D" w14:paraId="7299256D" w14:textId="77777777" w:rsidTr="00974C09">
        <w:trPr>
          <w:trHeight w:val="28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13F8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C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0D07" w14:textId="055936C1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387D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62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89CD" w14:textId="3487B875" w:rsidR="00626D83" w:rsidRPr="00B17DF9" w:rsidRDefault="00387D26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9.90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6984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EA4E" w14:textId="77777777" w:rsidR="00626D83" w:rsidRPr="00B17DF9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25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AE31" w14:textId="77777777" w:rsidR="00626D83" w:rsidRPr="00B17DF9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7162" w14:textId="77777777" w:rsidR="00626D83" w:rsidRPr="00B17DF9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.3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7F6F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C66D" w14:textId="7ECC5FAE" w:rsidR="00626D83" w:rsidRPr="004A5255" w:rsidRDefault="00387D26" w:rsidP="0038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32.419</w:t>
            </w:r>
            <w:r w:rsidR="00626D8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to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16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1C3D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626D83" w:rsidRPr="0028171D" w14:paraId="63DF0E15" w14:textId="77777777" w:rsidTr="00974C09">
        <w:trPr>
          <w:trHeight w:val="28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BB8F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4B9E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.00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D12E" w14:textId="77777777" w:rsidR="00626D83" w:rsidRPr="00B17DF9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.00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9106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7FAD" w14:textId="77777777" w:rsidR="00626D83" w:rsidRPr="00B17DF9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-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EA49" w14:textId="659CB29C" w:rsidR="00626D83" w:rsidRPr="00B17DF9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-.</w:t>
            </w:r>
            <w:r w:rsidR="00387D26">
              <w:rPr>
                <w:rFonts w:ascii="Times New Roman" w:hAnsi="Times New Roman" w:cs="Times New Roman"/>
                <w:kern w:val="0"/>
                <w:sz w:val="22"/>
              </w:rPr>
              <w:t>5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D592" w14:textId="6CE6DF85" w:rsidR="00626D83" w:rsidRPr="00B17DF9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.</w:t>
            </w:r>
            <w:r w:rsidR="00387D26">
              <w:rPr>
                <w:rFonts w:ascii="Times New Roman" w:hAnsi="Times New Roman" w:cs="Times New Roman"/>
                <w:kern w:val="0"/>
                <w:sz w:val="22"/>
              </w:rPr>
              <w:t>5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4730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CDBC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-.018 to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1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8235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626D83" w:rsidRPr="0028171D" w14:paraId="7D5B887C" w14:textId="77777777" w:rsidTr="00974C09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C2BDE" w14:textId="77777777" w:rsidR="00626D83" w:rsidRPr="002253AC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53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CD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BE799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.00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0AD79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.003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BF370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712E4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74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C6A68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AC662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.01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99D0E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AFAE1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-.013 to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.00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74694" w14:textId="77777777" w:rsidR="00626D83" w:rsidRPr="004A5255" w:rsidRDefault="00626D83" w:rsidP="00974C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525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</w:tbl>
    <w:p w14:paraId="3B8FEC64" w14:textId="77777777" w:rsidR="00626D83" w:rsidRDefault="00626D83" w:rsidP="00626D83">
      <w:pPr>
        <w:spacing w:before="100" w:beforeAutospacing="1" w:after="100" w:afterAutospacing="1" w:line="300" w:lineRule="exact"/>
        <w:contextualSpacing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/>
          <w:sz w:val="22"/>
        </w:rPr>
        <w:t>CI: confidence interval, R</w:t>
      </w:r>
      <w:r w:rsidRPr="002253AC">
        <w:rPr>
          <w:rFonts w:ascii="Times New Roman" w:hAnsi="Times New Roman" w:cs="Times New Roman"/>
          <w:sz w:val="22"/>
          <w:vertAlign w:val="superscript"/>
        </w:rPr>
        <w:t>2</w:t>
      </w:r>
      <w:r w:rsidRPr="002253AC"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adjusted coefficient of determination. </w:t>
      </w:r>
    </w:p>
    <w:p w14:paraId="1B6C8F2C" w14:textId="77777777" w:rsidR="007526ED" w:rsidRPr="00FA0A07" w:rsidRDefault="00626D83" w:rsidP="00FA0A07">
      <w:pPr>
        <w:spacing w:before="100" w:beforeAutospacing="1" w:after="100" w:afterAutospacing="1" w:line="300" w:lineRule="exact"/>
        <w:contextualSpacing/>
        <w:rPr>
          <w:rFonts w:ascii="Times New Roman" w:eastAsiaTheme="minorHAnsi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CCT: central corneal thickness, CRC: corneal radius of curvature, ACD: anterior chamber depth, VCD: vitreous chamber depth. </w:t>
      </w:r>
      <w:r w:rsidRPr="0086034A">
        <w:rPr>
          <w:rFonts w:ascii="Times New Roman" w:hAnsi="Times New Roman" w:cs="Times New Roman"/>
          <w:sz w:val="22"/>
        </w:rPr>
        <w:t>*p&lt;0.05, **p&lt;0.01</w:t>
      </w:r>
      <w:r w:rsidR="00FA0A07">
        <w:rPr>
          <w:rFonts w:ascii="Times New Roman" w:hAnsi="Times New Roman" w:cs="Times New Roman"/>
          <w:sz w:val="22"/>
        </w:rPr>
        <w:t>.</w:t>
      </w:r>
    </w:p>
    <w:sectPr w:rsidR="007526ED" w:rsidRPr="00FA0A07" w:rsidSect="00085E9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082C0C" w14:textId="77777777" w:rsidR="0096379C" w:rsidRDefault="0096379C" w:rsidP="00FA0A07">
      <w:pPr>
        <w:spacing w:after="0" w:line="240" w:lineRule="auto"/>
      </w:pPr>
      <w:r>
        <w:separator/>
      </w:r>
    </w:p>
  </w:endnote>
  <w:endnote w:type="continuationSeparator" w:id="0">
    <w:p w14:paraId="723E95AF" w14:textId="77777777" w:rsidR="0096379C" w:rsidRDefault="0096379C" w:rsidP="00FA0A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470DE2" w14:textId="77777777" w:rsidR="0096379C" w:rsidRDefault="0096379C" w:rsidP="00FA0A07">
      <w:pPr>
        <w:spacing w:after="0" w:line="240" w:lineRule="auto"/>
      </w:pPr>
      <w:r>
        <w:separator/>
      </w:r>
    </w:p>
  </w:footnote>
  <w:footnote w:type="continuationSeparator" w:id="0">
    <w:p w14:paraId="5499BA11" w14:textId="77777777" w:rsidR="0096379C" w:rsidRDefault="0096379C" w:rsidP="00FA0A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C0NDUzMje3MDU3M7RU0lEKTi0uzszPAykwtKwFANXbcxUtAAAA"/>
  </w:docVars>
  <w:rsids>
    <w:rsidRoot w:val="00626D83"/>
    <w:rsid w:val="000A2BA1"/>
    <w:rsid w:val="000A78FC"/>
    <w:rsid w:val="0012719F"/>
    <w:rsid w:val="00127A15"/>
    <w:rsid w:val="00144340"/>
    <w:rsid w:val="001563BB"/>
    <w:rsid w:val="001F618B"/>
    <w:rsid w:val="00203495"/>
    <w:rsid w:val="00210D2F"/>
    <w:rsid w:val="00243992"/>
    <w:rsid w:val="002509FF"/>
    <w:rsid w:val="0029685D"/>
    <w:rsid w:val="002D3726"/>
    <w:rsid w:val="002F2760"/>
    <w:rsid w:val="003123C5"/>
    <w:rsid w:val="00327C85"/>
    <w:rsid w:val="00382966"/>
    <w:rsid w:val="00387D26"/>
    <w:rsid w:val="0041317B"/>
    <w:rsid w:val="004F26C9"/>
    <w:rsid w:val="004F44B8"/>
    <w:rsid w:val="004F5793"/>
    <w:rsid w:val="00552950"/>
    <w:rsid w:val="00600A7C"/>
    <w:rsid w:val="00626D83"/>
    <w:rsid w:val="00663525"/>
    <w:rsid w:val="00663CEF"/>
    <w:rsid w:val="006D4E68"/>
    <w:rsid w:val="007526ED"/>
    <w:rsid w:val="00763C34"/>
    <w:rsid w:val="00776DD2"/>
    <w:rsid w:val="007E5ABC"/>
    <w:rsid w:val="00817637"/>
    <w:rsid w:val="00846167"/>
    <w:rsid w:val="008649B2"/>
    <w:rsid w:val="00897DB1"/>
    <w:rsid w:val="008A3069"/>
    <w:rsid w:val="008C570B"/>
    <w:rsid w:val="008C72DC"/>
    <w:rsid w:val="0093350D"/>
    <w:rsid w:val="0096379C"/>
    <w:rsid w:val="00965CDB"/>
    <w:rsid w:val="00971E61"/>
    <w:rsid w:val="009D01A4"/>
    <w:rsid w:val="00A22EFA"/>
    <w:rsid w:val="00A32F9D"/>
    <w:rsid w:val="00A418B9"/>
    <w:rsid w:val="00A46E80"/>
    <w:rsid w:val="00A47758"/>
    <w:rsid w:val="00A54626"/>
    <w:rsid w:val="00B22907"/>
    <w:rsid w:val="00B75E3A"/>
    <w:rsid w:val="00B81E02"/>
    <w:rsid w:val="00BC125A"/>
    <w:rsid w:val="00C37B75"/>
    <w:rsid w:val="00CE7DF0"/>
    <w:rsid w:val="00D315A2"/>
    <w:rsid w:val="00D449A2"/>
    <w:rsid w:val="00D51E24"/>
    <w:rsid w:val="00D76FB0"/>
    <w:rsid w:val="00DF0C99"/>
    <w:rsid w:val="00DF2E20"/>
    <w:rsid w:val="00E76F0C"/>
    <w:rsid w:val="00EA01B2"/>
    <w:rsid w:val="00EB6C16"/>
    <w:rsid w:val="00F25737"/>
    <w:rsid w:val="00F2640B"/>
    <w:rsid w:val="00F8168F"/>
    <w:rsid w:val="00F821DB"/>
    <w:rsid w:val="00FA0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848853"/>
  <w15:chartTrackingRefBased/>
  <w15:docId w15:val="{44CA7A12-40FC-4609-885F-8AF420BAD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775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0A0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A0A07"/>
  </w:style>
  <w:style w:type="paragraph" w:styleId="a4">
    <w:name w:val="footer"/>
    <w:basedOn w:val="a"/>
    <w:link w:val="Char0"/>
    <w:uiPriority w:val="99"/>
    <w:unhideWhenUsed/>
    <w:rsid w:val="00FA0A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A0A07"/>
  </w:style>
  <w:style w:type="character" w:styleId="a5">
    <w:name w:val="annotation reference"/>
    <w:basedOn w:val="a0"/>
    <w:uiPriority w:val="99"/>
    <w:semiHidden/>
    <w:unhideWhenUsed/>
    <w:rsid w:val="00A418B9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A418B9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A418B9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A418B9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A418B9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A418B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A418B9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EA01B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Kang</dc:creator>
  <cp:keywords/>
  <dc:description/>
  <cp:lastModifiedBy>User K</cp:lastModifiedBy>
  <cp:revision>4</cp:revision>
  <cp:lastPrinted>2018-05-10T07:13:00Z</cp:lastPrinted>
  <dcterms:created xsi:type="dcterms:W3CDTF">2018-07-12T14:13:00Z</dcterms:created>
  <dcterms:modified xsi:type="dcterms:W3CDTF">2018-07-12T14:17:00Z</dcterms:modified>
</cp:coreProperties>
</file>